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67B" w:rsidRPr="00FF64C1" w:rsidRDefault="00FF64C1" w:rsidP="00FF64C1">
      <w:pPr>
        <w:spacing w:after="0" w:line="720" w:lineRule="auto"/>
        <w:jc w:val="center"/>
        <w:rPr>
          <w:rFonts w:asciiTheme="majorBidi" w:eastAsiaTheme="minorEastAsia" w:hAnsiTheme="majorBidi" w:cs="Times New Roman"/>
          <w:b/>
          <w:bCs/>
          <w:sz w:val="28"/>
          <w:szCs w:val="28"/>
          <w:lang w:eastAsia="ja-JP"/>
        </w:rPr>
      </w:pPr>
      <w:r w:rsidRPr="00FF64C1">
        <w:rPr>
          <w:rFonts w:asciiTheme="majorBidi" w:eastAsiaTheme="minorEastAsia" w:hAnsiTheme="majorBidi" w:cs="Times New Roman"/>
          <w:b/>
          <w:bCs/>
          <w:sz w:val="28"/>
          <w:szCs w:val="28"/>
          <w:lang w:eastAsia="ja-JP"/>
        </w:rPr>
        <w:t>Supplementary Tables</w:t>
      </w:r>
    </w:p>
    <w:p w:rsidR="00DA2AA1" w:rsidRPr="00DA2AA1" w:rsidRDefault="00DA2AA1" w:rsidP="00DA2AA1">
      <w:pPr>
        <w:pStyle w:val="Caption"/>
        <w:rPr>
          <w:rFonts w:asciiTheme="majorBidi" w:eastAsiaTheme="minorEastAsia" w:hAnsiTheme="majorBidi" w:cs="Times New Roman"/>
          <w:szCs w:val="24"/>
          <w:lang w:eastAsia="ja-JP"/>
        </w:rPr>
      </w:pPr>
      <w:r>
        <w:t>Supplementary Table S</w:t>
      </w:r>
      <w:fldSimple w:instr=" SEQ Table \* ARABIC ">
        <w:r w:rsidR="00FF38D7">
          <w:rPr>
            <w:noProof/>
          </w:rPr>
          <w:t>1</w:t>
        </w:r>
      </w:fldSimple>
      <w:r>
        <w:t xml:space="preserve">. </w:t>
      </w:r>
      <w:r w:rsidR="00671AC9">
        <w:rPr>
          <w:b w:val="0"/>
        </w:rPr>
        <w:t>R</w:t>
      </w:r>
      <w:r w:rsidR="00CD01C4">
        <w:rPr>
          <w:b w:val="0"/>
        </w:rPr>
        <w:t>esult</w:t>
      </w:r>
      <w:r w:rsidR="00A67780">
        <w:t xml:space="preserve"> </w:t>
      </w:r>
      <w:r w:rsidR="00CD01C4">
        <w:rPr>
          <w:b w:val="0"/>
        </w:rPr>
        <w:t>of c</w:t>
      </w:r>
      <w:r w:rsidR="00CD01C4" w:rsidRPr="00DA2AA1">
        <w:rPr>
          <w:b w:val="0"/>
        </w:rPr>
        <w:t>hi-square test of independence of the 47 features</w:t>
      </w:r>
      <w:r w:rsidR="00671AC9">
        <w:rPr>
          <w:b w:val="0"/>
        </w:rPr>
        <w:t xml:space="preserve"> with the target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46"/>
        <w:gridCol w:w="2429"/>
        <w:gridCol w:w="2250"/>
        <w:gridCol w:w="2425"/>
      </w:tblGrid>
      <w:tr w:rsidR="00CD01C4" w:rsidRPr="00CD01C4" w:rsidTr="00940470">
        <w:trPr>
          <w:trHeight w:val="170"/>
          <w:jc w:val="center"/>
        </w:trPr>
        <w:tc>
          <w:tcPr>
            <w:tcW w:w="1201" w:type="pct"/>
            <w:shd w:val="clear" w:color="auto" w:fill="auto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1299" w:type="pct"/>
            <w:shd w:val="clear" w:color="auto" w:fill="auto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b/>
                <w:sz w:val="24"/>
                <w:szCs w:val="24"/>
              </w:rPr>
              <w:t>χ2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CD01C4" w:rsidRPr="00CD01C4" w:rsidRDefault="00940470" w:rsidP="009404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1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3.872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2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4.159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3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3.018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4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6.275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5</w:t>
            </w:r>
          </w:p>
        </w:tc>
        <w:tc>
          <w:tcPr>
            <w:tcW w:w="1299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4.510</w:t>
            </w:r>
          </w:p>
        </w:tc>
        <w:tc>
          <w:tcPr>
            <w:tcW w:w="1203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297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6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7.106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7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9.475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8</w:t>
            </w:r>
          </w:p>
        </w:tc>
        <w:tc>
          <w:tcPr>
            <w:tcW w:w="1299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1.214</w:t>
            </w:r>
          </w:p>
        </w:tc>
        <w:tc>
          <w:tcPr>
            <w:tcW w:w="1203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297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09</w:t>
            </w:r>
          </w:p>
        </w:tc>
        <w:tc>
          <w:tcPr>
            <w:tcW w:w="1299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0.092</w:t>
            </w:r>
          </w:p>
        </w:tc>
        <w:tc>
          <w:tcPr>
            <w:tcW w:w="1203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297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0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2.137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1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6.500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2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9.832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3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4.59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4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2.982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5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40.828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6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8.602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7</w:t>
            </w:r>
          </w:p>
        </w:tc>
        <w:tc>
          <w:tcPr>
            <w:tcW w:w="1299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8.003</w:t>
            </w:r>
          </w:p>
        </w:tc>
        <w:tc>
          <w:tcPr>
            <w:tcW w:w="1203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97" w:type="pct"/>
            <w:shd w:val="clear" w:color="auto" w:fill="FFFF99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8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3.012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19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2.841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0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8.79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1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9.110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2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4.0.29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3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41.74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4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9.19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5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9.99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ads26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3.34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7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48.0.95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8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8.858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29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9.697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0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1.671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1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8.673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2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46.902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3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5.315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4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42.000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5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4.96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6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4.343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7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4.975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8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3.155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39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5.125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40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40.651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41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8.008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trHeight w:val="413"/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42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1.330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43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4.121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44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29.09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45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37.894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46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14.511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CD01C4" w:rsidRPr="00CD01C4" w:rsidTr="00940470">
        <w:trPr>
          <w:jc w:val="center"/>
        </w:trPr>
        <w:tc>
          <w:tcPr>
            <w:tcW w:w="1201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Rcads47</w:t>
            </w:r>
          </w:p>
        </w:tc>
        <w:tc>
          <w:tcPr>
            <w:tcW w:w="1299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53.447</w:t>
            </w:r>
          </w:p>
        </w:tc>
        <w:tc>
          <w:tcPr>
            <w:tcW w:w="1203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297" w:type="pct"/>
            <w:vAlign w:val="center"/>
          </w:tcPr>
          <w:p w:rsidR="00CD01C4" w:rsidRPr="00CD01C4" w:rsidRDefault="00CD01C4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01C4" w:rsidRPr="00CD01C4" w:rsidTr="002670DC">
        <w:trPr>
          <w:jc w:val="center"/>
        </w:trPr>
        <w:tc>
          <w:tcPr>
            <w:tcW w:w="5000" w:type="pct"/>
            <w:gridSpan w:val="4"/>
            <w:vAlign w:val="center"/>
          </w:tcPr>
          <w:p w:rsidR="00CD01C4" w:rsidRPr="007D3AF4" w:rsidRDefault="00CD01C4" w:rsidP="002670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AF4">
              <w:rPr>
                <w:rFonts w:ascii="Times New Roman" w:hAnsi="Times New Roman" w:cs="Times New Roman"/>
                <w:sz w:val="24"/>
                <w:szCs w:val="24"/>
              </w:rPr>
              <w:t>Features indicating weak associations are highlighted in yellow.</w:t>
            </w:r>
          </w:p>
          <w:p w:rsidR="00CD01C4" w:rsidRPr="00CD01C4" w:rsidRDefault="00CD01C4" w:rsidP="002670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AF4">
              <w:rPr>
                <w:rFonts w:ascii="Times New Roman" w:hAnsi="Times New Roman" w:cs="Times New Roman"/>
                <w:sz w:val="24"/>
                <w:szCs w:val="24"/>
              </w:rPr>
              <w:t>χ²: Chi-square test statistic, C: Contingency Coefficient of Chi-square test.</w:t>
            </w:r>
          </w:p>
        </w:tc>
      </w:tr>
    </w:tbl>
    <w:p w:rsidR="00B3501C" w:rsidRDefault="00B3501C"/>
    <w:p w:rsidR="00DA2AA1" w:rsidRDefault="00DA2AA1"/>
    <w:p w:rsidR="00DA2AA1" w:rsidRDefault="00DA2AA1"/>
    <w:p w:rsidR="00DA2AA1" w:rsidRDefault="00DA2AA1"/>
    <w:p w:rsidR="00DA2AA1" w:rsidRDefault="00DA2AA1"/>
    <w:p w:rsidR="00DA2AA1" w:rsidRDefault="00DA2AA1"/>
    <w:p w:rsidR="00DA2AA1" w:rsidRDefault="00DA2AA1"/>
    <w:p w:rsidR="00DA2AA1" w:rsidRDefault="00DA2AA1" w:rsidP="00DA2AA1">
      <w:pPr>
        <w:pStyle w:val="Caption"/>
        <w:keepNext/>
      </w:pPr>
      <w:r>
        <w:t>Supplementary Table S</w:t>
      </w:r>
      <w:fldSimple w:instr=" SEQ Table \* ARABIC ">
        <w:r w:rsidR="00FF38D7">
          <w:rPr>
            <w:noProof/>
          </w:rPr>
          <w:t>2</w:t>
        </w:r>
      </w:fldSimple>
      <w:r>
        <w:t xml:space="preserve">. </w:t>
      </w:r>
      <w:r w:rsidR="00671AC9">
        <w:rPr>
          <w:b w:val="0"/>
        </w:rPr>
        <w:t>R</w:t>
      </w:r>
      <w:r w:rsidRPr="00DA2AA1">
        <w:rPr>
          <w:b w:val="0"/>
        </w:rPr>
        <w:t xml:space="preserve">esult of </w:t>
      </w:r>
      <w:r>
        <w:rPr>
          <w:b w:val="0"/>
        </w:rPr>
        <w:t>Spearman correlation</w:t>
      </w:r>
      <w:r w:rsidRPr="00DA2AA1">
        <w:rPr>
          <w:b w:val="0"/>
        </w:rPr>
        <w:t xml:space="preserve"> of the 47 features with the target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415"/>
        <w:gridCol w:w="3059"/>
        <w:gridCol w:w="2876"/>
      </w:tblGrid>
      <w:tr w:rsidR="00DA2AA1" w:rsidRPr="00DA2AA1" w:rsidTr="00444BC8">
        <w:trPr>
          <w:jc w:val="center"/>
        </w:trPr>
        <w:tc>
          <w:tcPr>
            <w:tcW w:w="182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DA2AA1" w:rsidRPr="00DA2AA1" w:rsidRDefault="00444BC8" w:rsidP="00444B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ρ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1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2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4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shd w:val="clear" w:color="auto" w:fill="FFFF99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5</w:t>
            </w:r>
          </w:p>
        </w:tc>
        <w:tc>
          <w:tcPr>
            <w:tcW w:w="1636" w:type="pct"/>
            <w:shd w:val="clear" w:color="auto" w:fill="FFFF99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537" w:type="pct"/>
            <w:shd w:val="clear" w:color="auto" w:fill="FFFF99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6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7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8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9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0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1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2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3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4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5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6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7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537" w:type="pct"/>
            <w:shd w:val="clear" w:color="auto" w:fill="auto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8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9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0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1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2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3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4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5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6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7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ads28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9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0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1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2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3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4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5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6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7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8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9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0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1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2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3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4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5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6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A2AA1" w:rsidRPr="00DA2AA1" w:rsidTr="00444BC8">
        <w:trPr>
          <w:jc w:val="center"/>
        </w:trPr>
        <w:tc>
          <w:tcPr>
            <w:tcW w:w="182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7</w:t>
            </w:r>
          </w:p>
        </w:tc>
        <w:tc>
          <w:tcPr>
            <w:tcW w:w="1636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537" w:type="pct"/>
            <w:vAlign w:val="center"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A2AA1" w:rsidRPr="00DA2AA1" w:rsidTr="00DA2AA1">
        <w:trPr>
          <w:jc w:val="center"/>
        </w:trPr>
        <w:tc>
          <w:tcPr>
            <w:tcW w:w="5000" w:type="pct"/>
            <w:gridSpan w:val="3"/>
            <w:vAlign w:val="center"/>
          </w:tcPr>
          <w:p w:rsidR="00DA2AA1" w:rsidRPr="007D3AF4" w:rsidRDefault="005545B4" w:rsidP="00DA2A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3AF4">
              <w:rPr>
                <w:rFonts w:ascii="Times New Roman" w:hAnsi="Times New Roman" w:cs="Times New Roman"/>
                <w:sz w:val="20"/>
                <w:szCs w:val="20"/>
              </w:rPr>
              <w:t>The feature</w:t>
            </w:r>
            <w:r w:rsidR="00A67780" w:rsidRPr="007D3AF4">
              <w:rPr>
                <w:rFonts w:ascii="Times New Roman" w:hAnsi="Times New Roman" w:cs="Times New Roman"/>
                <w:sz w:val="20"/>
                <w:szCs w:val="20"/>
              </w:rPr>
              <w:t xml:space="preserve"> indicating </w:t>
            </w:r>
            <w:r w:rsidR="00DA2AA1" w:rsidRPr="007D3AF4">
              <w:rPr>
                <w:rFonts w:ascii="Times New Roman" w:hAnsi="Times New Roman" w:cs="Times New Roman"/>
                <w:sz w:val="20"/>
                <w:szCs w:val="20"/>
              </w:rPr>
              <w:t>weak correlation is highlighted in yellow.</w:t>
            </w:r>
          </w:p>
          <w:p w:rsidR="00DA2AA1" w:rsidRPr="00DA2AA1" w:rsidRDefault="00DA2AA1" w:rsidP="00DA2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AF4">
              <w:rPr>
                <w:rFonts w:ascii="Times New Roman" w:hAnsi="Times New Roman" w:cs="Times New Roman"/>
                <w:sz w:val="20"/>
                <w:szCs w:val="20"/>
              </w:rPr>
              <w:t>ρ: Spearman Correlation Coefficient</w:t>
            </w:r>
          </w:p>
        </w:tc>
      </w:tr>
    </w:tbl>
    <w:p w:rsidR="00DA2AA1" w:rsidRDefault="00DA2AA1"/>
    <w:p w:rsidR="00DA2AA1" w:rsidRDefault="00DA2AA1"/>
    <w:p w:rsidR="00DA2AA1" w:rsidRDefault="00DA2AA1"/>
    <w:p w:rsidR="00DA2AA1" w:rsidRDefault="00DA2AA1"/>
    <w:p w:rsidR="00DA2AA1" w:rsidRDefault="00DA2AA1"/>
    <w:p w:rsidR="00DA2AA1" w:rsidRDefault="00DA2AA1"/>
    <w:p w:rsidR="00DA2AA1" w:rsidRDefault="00DA2AA1"/>
    <w:p w:rsidR="00DA2AA1" w:rsidRDefault="00DA2AA1"/>
    <w:p w:rsidR="00DA2AA1" w:rsidRDefault="00DA2AA1" w:rsidP="00DA2AA1">
      <w:pPr>
        <w:pStyle w:val="Caption"/>
        <w:keepNext/>
      </w:pPr>
      <w:r>
        <w:lastRenderedPageBreak/>
        <w:t>Supplementary Table S</w:t>
      </w:r>
      <w:fldSimple w:instr=" SEQ Table \* ARABIC ">
        <w:r w:rsidR="00FF38D7">
          <w:rPr>
            <w:noProof/>
          </w:rPr>
          <w:t>3</w:t>
        </w:r>
      </w:fldSimple>
      <w:r>
        <w:t xml:space="preserve">. </w:t>
      </w:r>
      <w:r w:rsidR="00671AC9">
        <w:rPr>
          <w:b w:val="0"/>
        </w:rPr>
        <w:t>Result of recursive feature e</w:t>
      </w:r>
      <w:r w:rsidR="005545B4">
        <w:rPr>
          <w:b w:val="0"/>
        </w:rPr>
        <w:t>limination – Random Forest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966"/>
        <w:gridCol w:w="5384"/>
      </w:tblGrid>
      <w:tr w:rsidR="00DA2AA1" w:rsidRPr="00DA2AA1" w:rsidTr="00DA2AA1">
        <w:trPr>
          <w:trHeight w:val="312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lculated by RF-RFE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1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934744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2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801127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3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630323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4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530331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5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539821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6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792677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7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147243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8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206183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09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876527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0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82231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1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511179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2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863023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3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440013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4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742943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5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4112295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6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306844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7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931252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8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2430123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19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848042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0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602037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1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4199492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2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713688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3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3062126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4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2536264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5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492744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6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447971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7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3599548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28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813265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ads29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858358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0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3970481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1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797364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2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7486209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3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338783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4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4569646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5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150855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6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800992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7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3303595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8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3302176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39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136269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0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3999579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1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3630199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2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651201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3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1410981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4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3115129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5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2592093</w:t>
            </w:r>
          </w:p>
        </w:tc>
      </w:tr>
      <w:tr w:rsidR="00DA2AA1" w:rsidRPr="00DA2AA1" w:rsidTr="005545B4">
        <w:trPr>
          <w:trHeight w:val="288"/>
          <w:jc w:val="center"/>
        </w:trPr>
        <w:tc>
          <w:tcPr>
            <w:tcW w:w="2121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6</w:t>
            </w:r>
          </w:p>
        </w:tc>
        <w:tc>
          <w:tcPr>
            <w:tcW w:w="2879" w:type="pct"/>
            <w:shd w:val="clear" w:color="auto" w:fill="FFFF99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0605962</w:t>
            </w:r>
          </w:p>
        </w:tc>
      </w:tr>
      <w:tr w:rsidR="00DA2AA1" w:rsidRPr="00DA2AA1" w:rsidTr="00DA2AA1">
        <w:trPr>
          <w:trHeight w:val="288"/>
          <w:jc w:val="center"/>
        </w:trPr>
        <w:tc>
          <w:tcPr>
            <w:tcW w:w="2121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Rcads47</w:t>
            </w:r>
          </w:p>
        </w:tc>
        <w:tc>
          <w:tcPr>
            <w:tcW w:w="2879" w:type="pct"/>
            <w:noWrap/>
            <w:hideMark/>
          </w:tcPr>
          <w:p w:rsidR="00DA2AA1" w:rsidRPr="00DA2AA1" w:rsidRDefault="00DA2AA1" w:rsidP="00DA2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A1">
              <w:rPr>
                <w:rFonts w:ascii="Times New Roman" w:hAnsi="Times New Roman" w:cs="Times New Roman"/>
                <w:sz w:val="24"/>
                <w:szCs w:val="24"/>
              </w:rPr>
              <w:t>0.0634599</w:t>
            </w:r>
          </w:p>
        </w:tc>
      </w:tr>
      <w:tr w:rsidR="005545B4" w:rsidRPr="00DA2AA1" w:rsidTr="005545B4">
        <w:trPr>
          <w:trHeight w:val="288"/>
          <w:jc w:val="center"/>
        </w:trPr>
        <w:tc>
          <w:tcPr>
            <w:tcW w:w="5000" w:type="pct"/>
            <w:gridSpan w:val="2"/>
            <w:noWrap/>
          </w:tcPr>
          <w:p w:rsidR="005545B4" w:rsidRPr="007D3AF4" w:rsidRDefault="005545B4" w:rsidP="00554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AF4">
              <w:rPr>
                <w:rFonts w:ascii="Times New Roman" w:hAnsi="Times New Roman" w:cs="Times New Roman"/>
                <w:sz w:val="24"/>
                <w:szCs w:val="24"/>
              </w:rPr>
              <w:t>The features with the low importance score are highlighted in yellow.</w:t>
            </w:r>
          </w:p>
        </w:tc>
      </w:tr>
    </w:tbl>
    <w:p w:rsidR="00DA2AA1" w:rsidRDefault="00DA2AA1"/>
    <w:p w:rsidR="00375643" w:rsidRDefault="00375643"/>
    <w:p w:rsidR="00375643" w:rsidRDefault="00375643"/>
    <w:p w:rsidR="00375643" w:rsidRDefault="00375643"/>
    <w:p w:rsidR="00375643" w:rsidRDefault="00375643"/>
    <w:p w:rsidR="00375643" w:rsidRDefault="00375643"/>
    <w:p w:rsidR="00375643" w:rsidRDefault="00375643"/>
    <w:p w:rsidR="00375643" w:rsidRDefault="00375643"/>
    <w:p w:rsidR="00375643" w:rsidRDefault="00375643"/>
    <w:p w:rsidR="00375643" w:rsidRDefault="00375643"/>
    <w:p w:rsidR="00FE00A8" w:rsidRDefault="00FE00A8" w:rsidP="00FE00A8">
      <w:pPr>
        <w:pStyle w:val="Caption"/>
        <w:keepNext/>
      </w:pPr>
      <w:r>
        <w:lastRenderedPageBreak/>
        <w:t>Supplementary Table S</w:t>
      </w:r>
      <w:fldSimple w:instr=" SEQ Table \* ARABIC ">
        <w:r w:rsidR="00FF38D7">
          <w:rPr>
            <w:noProof/>
          </w:rPr>
          <w:t>4</w:t>
        </w:r>
      </w:fldSimple>
      <w:r>
        <w:t xml:space="preserve">. </w:t>
      </w:r>
      <w:r w:rsidRPr="00671AC9">
        <w:rPr>
          <w:b w:val="0"/>
        </w:rPr>
        <w:t xml:space="preserve">Results of the </w:t>
      </w:r>
      <w:r w:rsidR="00671AC9">
        <w:rPr>
          <w:b w:val="0"/>
        </w:rPr>
        <w:t>c</w:t>
      </w:r>
      <w:r w:rsidRPr="00671AC9">
        <w:rPr>
          <w:b w:val="0"/>
        </w:rPr>
        <w:t>hi-square test for multinomial distributio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76"/>
        <w:gridCol w:w="2235"/>
        <w:gridCol w:w="705"/>
        <w:gridCol w:w="1603"/>
        <w:gridCol w:w="3031"/>
      </w:tblGrid>
      <w:tr w:rsidR="00375643" w:rsidRPr="00375643" w:rsidTr="00375643">
        <w:trPr>
          <w:jc w:val="center"/>
        </w:trPr>
        <w:tc>
          <w:tcPr>
            <w:tcW w:w="950" w:type="pct"/>
            <w:shd w:val="clear" w:color="auto" w:fill="auto"/>
            <w:vAlign w:val="center"/>
          </w:tcPr>
          <w:p w:rsidR="00375643" w:rsidRPr="00375643" w:rsidRDefault="00DE2F5C" w:rsidP="00375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CADS </w:t>
            </w:r>
            <w:r w:rsidR="00375643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195" w:type="pct"/>
            <w:shd w:val="clear" w:color="auto" w:fill="auto"/>
            <w:vAlign w:val="center"/>
          </w:tcPr>
          <w:p w:rsidR="00375643" w:rsidRPr="00375643" w:rsidRDefault="00231309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375643" w:rsidRPr="00375643">
              <w:rPr>
                <w:rFonts w:ascii="Times New Roman" w:hAnsi="Times New Roman" w:cs="Times New Roman"/>
                <w:b/>
                <w:sz w:val="24"/>
                <w:szCs w:val="24"/>
              </w:rPr>
              <w:t>hi-square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64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7" w:type="pct"/>
            <w:shd w:val="clear" w:color="auto" w:fill="auto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21" w:type="pct"/>
            <w:shd w:val="clear" w:color="auto" w:fill="auto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b/>
                <w:sz w:val="24"/>
                <w:szCs w:val="24"/>
              </w:rPr>
              <w:t>Null Hypothesis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1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2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4023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7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3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36824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81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4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5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6113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6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6021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7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2091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8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54788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09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22784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1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0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3202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1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1431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2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51168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3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11789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4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91817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5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23593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0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6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5973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7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7718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8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6254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19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54946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0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82746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1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792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2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0762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3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69459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4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98667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5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98667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6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60208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7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31392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28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30651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ads29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91817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0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0762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1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0914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2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522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6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3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0346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4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8751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5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21728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2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6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1063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7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1137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8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15112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851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39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4231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40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98101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41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0177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42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37352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81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43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11431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44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0983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45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00579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46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20549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2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375643" w:rsidRPr="00375643" w:rsidTr="002670DC">
        <w:trPr>
          <w:jc w:val="center"/>
        </w:trPr>
        <w:tc>
          <w:tcPr>
            <w:tcW w:w="950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Rcads47</w:t>
            </w:r>
          </w:p>
        </w:tc>
        <w:tc>
          <w:tcPr>
            <w:tcW w:w="1195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017515</w:t>
            </w:r>
          </w:p>
        </w:tc>
        <w:tc>
          <w:tcPr>
            <w:tcW w:w="37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7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  <w:tc>
          <w:tcPr>
            <w:tcW w:w="1621" w:type="pct"/>
            <w:vAlign w:val="center"/>
          </w:tcPr>
          <w:p w:rsidR="00375643" w:rsidRPr="00375643" w:rsidRDefault="00375643" w:rsidP="002670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643">
              <w:rPr>
                <w:rFonts w:ascii="Times New Roman" w:hAnsi="Times New Roman" w:cs="Times New Roman"/>
                <w:sz w:val="24"/>
                <w:szCs w:val="24"/>
              </w:rPr>
              <w:t>Fail to reject</w:t>
            </w:r>
          </w:p>
        </w:tc>
      </w:tr>
      <w:tr w:rsidR="00231309" w:rsidRPr="00375643" w:rsidTr="007D3AF4">
        <w:trPr>
          <w:trHeight w:val="125"/>
          <w:jc w:val="center"/>
        </w:trPr>
        <w:tc>
          <w:tcPr>
            <w:tcW w:w="5000" w:type="pct"/>
            <w:gridSpan w:val="5"/>
            <w:vAlign w:val="center"/>
          </w:tcPr>
          <w:p w:rsidR="00231309" w:rsidRPr="007D3AF4" w:rsidRDefault="00231309" w:rsidP="002313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AF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7D3AF4">
              <w:rPr>
                <w:rFonts w:ascii="Times New Roman" w:hAnsi="Times New Roman" w:cs="Times New Roman"/>
                <w:sz w:val="24"/>
                <w:szCs w:val="24"/>
              </w:rPr>
              <w:t>: Degree of freedom</w:t>
            </w:r>
          </w:p>
        </w:tc>
      </w:tr>
    </w:tbl>
    <w:p w:rsidR="00375643" w:rsidRDefault="00375643"/>
    <w:p w:rsidR="00811758" w:rsidRDefault="00811758" w:rsidP="00811758">
      <w:pPr>
        <w:pStyle w:val="Caption"/>
        <w:keepNext/>
        <w:rPr>
          <w:b w:val="0"/>
        </w:rPr>
      </w:pPr>
      <w:r>
        <w:t xml:space="preserve">Supplementary Table S5. </w:t>
      </w:r>
      <w:r w:rsidRPr="00671AC9">
        <w:rPr>
          <w:b w:val="0"/>
        </w:rPr>
        <w:t xml:space="preserve">Results of the </w:t>
      </w:r>
      <w:r>
        <w:rPr>
          <w:b w:val="0"/>
        </w:rPr>
        <w:t>Mann Whitney Test for distributional properties between original and synthetic dataset (1: 4)</w:t>
      </w:r>
    </w:p>
    <w:tbl>
      <w:tblPr>
        <w:tblStyle w:val="TableGrid1"/>
        <w:tblW w:w="2695" w:type="dxa"/>
        <w:jc w:val="center"/>
        <w:tblLook w:val="04A0" w:firstRow="1" w:lastRow="0" w:firstColumn="1" w:lastColumn="0" w:noHBand="0" w:noVBand="1"/>
      </w:tblPr>
      <w:tblGrid>
        <w:gridCol w:w="1460"/>
        <w:gridCol w:w="1235"/>
      </w:tblGrid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1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2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bookmarkStart w:id="0" w:name="_GoBack"/>
        <w:bookmarkEnd w:id="0"/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3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4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5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6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7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8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09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cads10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1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2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3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4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5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6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7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8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19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0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1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2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3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4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5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6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7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8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29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0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1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2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3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4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5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6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7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8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39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40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41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42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43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44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45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46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811758" w:rsidRPr="00437B05" w:rsidTr="00437B05">
        <w:trPr>
          <w:trHeight w:val="290"/>
          <w:jc w:val="center"/>
        </w:trPr>
        <w:tc>
          <w:tcPr>
            <w:tcW w:w="1460" w:type="dxa"/>
            <w:noWrap/>
            <w:hideMark/>
          </w:tcPr>
          <w:p w:rsidR="00811758" w:rsidRPr="00437B05" w:rsidRDefault="00811758" w:rsidP="00811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ds47</w:t>
            </w:r>
          </w:p>
        </w:tc>
        <w:tc>
          <w:tcPr>
            <w:tcW w:w="1235" w:type="dxa"/>
            <w:noWrap/>
            <w:hideMark/>
          </w:tcPr>
          <w:p w:rsidR="00811758" w:rsidRPr="00437B05" w:rsidRDefault="00811758" w:rsidP="008117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</w:tbl>
    <w:p w:rsidR="00811758" w:rsidRPr="00811758" w:rsidRDefault="00811758" w:rsidP="00811758"/>
    <w:p w:rsidR="00811758" w:rsidRDefault="00811758"/>
    <w:p w:rsidR="002670DC" w:rsidRDefault="002670DC"/>
    <w:p w:rsidR="002670DC" w:rsidRDefault="002670DC"/>
    <w:p w:rsidR="002670DC" w:rsidRDefault="002670DC"/>
    <w:p w:rsidR="002670DC" w:rsidRDefault="002670DC"/>
    <w:p w:rsidR="002670DC" w:rsidRDefault="002670DC"/>
    <w:p w:rsidR="002670DC" w:rsidRDefault="002670DC"/>
    <w:p w:rsidR="002670DC" w:rsidRDefault="002670DC"/>
    <w:p w:rsidR="002670DC" w:rsidRDefault="002670DC"/>
    <w:p w:rsidR="002670DC" w:rsidRDefault="002670DC"/>
    <w:sectPr w:rsidR="002670DC" w:rsidSect="00DA2A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653"/>
    <w:rsid w:val="00036B1E"/>
    <w:rsid w:val="00112C81"/>
    <w:rsid w:val="00231309"/>
    <w:rsid w:val="002670DC"/>
    <w:rsid w:val="00375643"/>
    <w:rsid w:val="00437B05"/>
    <w:rsid w:val="00444BC8"/>
    <w:rsid w:val="00495653"/>
    <w:rsid w:val="005545B4"/>
    <w:rsid w:val="00671AC9"/>
    <w:rsid w:val="007D3AF4"/>
    <w:rsid w:val="008101E9"/>
    <w:rsid w:val="00811758"/>
    <w:rsid w:val="00940470"/>
    <w:rsid w:val="00A67780"/>
    <w:rsid w:val="00B3501C"/>
    <w:rsid w:val="00C66926"/>
    <w:rsid w:val="00CD01C4"/>
    <w:rsid w:val="00DA2AA1"/>
    <w:rsid w:val="00DE2F5C"/>
    <w:rsid w:val="00E1467B"/>
    <w:rsid w:val="00EB7DCA"/>
    <w:rsid w:val="00F839BD"/>
    <w:rsid w:val="00FE00A8"/>
    <w:rsid w:val="00FF38D7"/>
    <w:rsid w:val="00FF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E3A1D-F2EB-4D2C-A232-96243ECF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A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A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2AA1"/>
    <w:pPr>
      <w:spacing w:after="200" w:line="240" w:lineRule="auto"/>
    </w:pPr>
    <w:rPr>
      <w:rFonts w:ascii="Times New Roman" w:hAnsi="Times New Roman"/>
      <w:b/>
      <w:iCs/>
      <w:color w:val="000000" w:themeColor="text1"/>
      <w:sz w:val="24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67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267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267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267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FF38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FF38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7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0</Pages>
  <Words>1044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AN COMPUTERS</dc:creator>
  <cp:keywords/>
  <dc:description/>
  <cp:lastModifiedBy>Windows User</cp:lastModifiedBy>
  <cp:revision>21</cp:revision>
  <dcterms:created xsi:type="dcterms:W3CDTF">2024-08-02T07:51:00Z</dcterms:created>
  <dcterms:modified xsi:type="dcterms:W3CDTF">2025-10-1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35c53f6672954e4e9f0deef7ec6ef1bf37ef0e74a337b98a00480e96546b20</vt:lpwstr>
  </property>
</Properties>
</file>